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0" simplePos="0" locked="0" layoutInCell="0" allowOverlap="1" relativeHeight="2">
                <wp:simplePos x="0" y="0"/>
                <wp:positionH relativeFrom="column">
                  <wp:posOffset>274320</wp:posOffset>
                </wp:positionH>
                <wp:positionV relativeFrom="page">
                  <wp:posOffset>2011680</wp:posOffset>
                </wp:positionV>
                <wp:extent cx="4305300" cy="3218815"/>
                <wp:effectExtent l="0" t="0" r="0" b="0"/>
                <wp:wrapTopAndBottom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05240" cy="3218760"/>
                          <a:chOff x="0" y="0"/>
                          <a:chExt cx="4305240" cy="321876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4086360" cy="3218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1266840" y="1219320"/>
                            <a:ext cx="68580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81240" y="1219320"/>
                            <a:ext cx="68580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09760" y="1219320"/>
                            <a:ext cx="68580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66760" y="876240"/>
                            <a:ext cx="10288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CD-cholesterol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76720" y="876240"/>
                            <a:ext cx="10288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MbC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52360" y="876240"/>
                            <a:ext cx="10288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Cholesterol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09560" y="2505240"/>
                            <a:ext cx="160020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Concentration (µg/ml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1.6pt;margin-top:158.4pt;width:339pt;height:253.45pt" coordorigin="432,3168" coordsize="6780,506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432;top:3168;width:6434;height:5068;mso-wrap-style:none;v-text-anchor:middle;mso-position-vertical-relative:page" type="_x0000_t75">
                  <v:imagedata r:id="rId3" o:detectmouseclick="t"/>
                  <v:stroke color="#3465a4" joinstyle="round" endcap="flat"/>
                  <w10:wrap type="topAndBottom"/>
                </v:shape>
                <v:line id="shape_0" from="2427,5088" to="3506,5088" stroked="t" o:allowincell="f" style="position:absolute;mso-position-vertical-relative:page">
                  <v:stroke color="black" weight="19080" joinstyle="miter" endcap="flat"/>
                  <v:fill o:detectmouseclick="t" on="false"/>
                  <w10:wrap type="topAndBottom"/>
                </v:line>
                <v:line id="shape_0" from="3867,5088" to="4946,5088" stroked="t" o:allowincell="f" style="position:absolute;mso-position-vertical-relative:page">
                  <v:stroke color="black" weight="19080" joinstyle="miter" endcap="flat"/>
                  <v:fill o:detectmouseclick="t" on="false"/>
                  <w10:wrap type="topAndBottom"/>
                </v:line>
                <v:line id="shape_0" from="5487,5088" to="6566,5088" stroked="t" o:allowincell="f" style="position:absolute;mso-position-vertical-relative:page">
                  <v:stroke color="black" weight="19080" joinstyle="miter" endcap="flat"/>
                  <v:fill o:detectmouseclick="t" on="false"/>
                  <w10:wrap type="topAndBottom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3687;top:4548;width:1619;height:359;mso-wrap-style:square;v-text-anchor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CD-cholesterol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topAndBottom"/>
                </v:shape>
                <v:shape id="shape_0" fillcolor="white" stroked="f" o:allowincell="f" style="position:absolute;left:5592;top:4548;width:1619;height:359;mso-wrap-style:square;v-text-anchor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MbCD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topAndBottom"/>
                </v:shape>
                <v:shape id="shape_0" fillcolor="white" stroked="f" o:allowincell="f" style="position:absolute;left:2247;top:4548;width:1619;height:359;mso-wrap-style:square;v-text-anchor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Cholesterol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topAndBottom"/>
                </v:shape>
                <v:shape id="shape_0" fillcolor="white" stroked="f" o:allowincell="f" style="position:absolute;left:2967;top:7113;width:2519;height:719;mso-wrap-style:square;v-text-anchor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Concentration (µg/ml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topAndBottom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opova et al. Supplemental Fig. 7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5T18:19:00Z</dcterms:created>
  <dc:creator>Sergei Popov</dc:creator>
  <dc:description/>
  <cp:keywords/>
  <dc:language>en-US</dc:language>
  <cp:lastModifiedBy>Sergei Popov</cp:lastModifiedBy>
  <dcterms:modified xsi:type="dcterms:W3CDTF">2010-08-25T18:20:00Z</dcterms:modified>
  <cp:revision>1</cp:revision>
  <dc:subject/>
  <dc:title/>
</cp:coreProperties>
</file>